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DF1" w:rsidRDefault="004F7F8C">
      <w:ins w:id="0" w:author="Julio Alvarez" w:date="2016-11-29T11:40:00Z">
        <w:r>
          <w:rPr>
            <w:rFonts w:ascii="Times New Roman" w:hAnsi="Times New Roman" w:cs="Times New Roman"/>
            <w:b/>
          </w:rPr>
          <w:t xml:space="preserve">S2 Fig. MICs in </w:t>
        </w:r>
        <w:r w:rsidRPr="002008E6">
          <w:rPr>
            <w:rFonts w:ascii="Times New Roman" w:hAnsi="Times New Roman" w:cs="Times New Roman"/>
            <w:b/>
            <w:i/>
          </w:rPr>
          <w:t>Salmonella</w:t>
        </w:r>
        <w:r>
          <w:rPr>
            <w:rFonts w:ascii="Times New Roman" w:hAnsi="Times New Roman" w:cs="Times New Roman"/>
            <w:b/>
          </w:rPr>
          <w:t xml:space="preserve"> isolates recovered from cattle per year in 2006-2015. </w:t>
        </w:r>
      </w:ins>
      <w:bookmarkStart w:id="1" w:name="_GoBack"/>
      <w:bookmarkEnd w:id="1"/>
      <w:del w:id="2" w:author="Julio Alvarez" w:date="2016-11-29T11:40:00Z">
        <w:r w:rsidR="00952767" w:rsidDel="004F7F8C">
          <w:delText xml:space="preserve">Figure S2. </w:delText>
        </w:r>
      </w:del>
      <w:r w:rsidR="00952767">
        <w:t xml:space="preserve">Distribution of the proportion of </w:t>
      </w:r>
      <w:r w:rsidR="00952767" w:rsidRPr="00952767">
        <w:rPr>
          <w:i/>
        </w:rPr>
        <w:t>Salmonella</w:t>
      </w:r>
      <w:r w:rsidR="00952767">
        <w:t xml:space="preserve"> isolates recovered from cattle showing each minimum inhibitory concentration (MIC) per year</w:t>
      </w:r>
      <w:r w:rsidR="00C145B4">
        <w:t>: 06-07, n=</w:t>
      </w:r>
      <w:r w:rsidR="0045080A">
        <w:t>76</w:t>
      </w:r>
      <w:r w:rsidR="00C145B4">
        <w:t>; 07-08, n=</w:t>
      </w:r>
      <w:r w:rsidR="0045080A">
        <w:t>171</w:t>
      </w:r>
      <w:r w:rsidR="00C145B4">
        <w:t>; 08-09, n=</w:t>
      </w:r>
      <w:r w:rsidR="0045080A">
        <w:t>123</w:t>
      </w:r>
      <w:r w:rsidR="00C145B4">
        <w:t>; 09-10, n=</w:t>
      </w:r>
      <w:r w:rsidR="0045080A">
        <w:t>101</w:t>
      </w:r>
      <w:r w:rsidR="00C145B4">
        <w:t>; 10-11, n=</w:t>
      </w:r>
      <w:r w:rsidR="0045080A">
        <w:t>144</w:t>
      </w:r>
      <w:r w:rsidR="00C145B4">
        <w:t>; 11-12, n=</w:t>
      </w:r>
      <w:r w:rsidR="00FD5E74">
        <w:t>93</w:t>
      </w:r>
      <w:r w:rsidR="00C145B4">
        <w:t>; 12-13, n=</w:t>
      </w:r>
      <w:r w:rsidR="00FD5E74">
        <w:t>119</w:t>
      </w:r>
      <w:r w:rsidR="00C145B4">
        <w:t>; 13-14, n=</w:t>
      </w:r>
      <w:r w:rsidR="00FD5E74">
        <w:t>87</w:t>
      </w:r>
      <w:r w:rsidR="00C145B4">
        <w:t>; 14-15, n=</w:t>
      </w:r>
      <w:r w:rsidR="00FD5E74">
        <w:t>114</w:t>
      </w:r>
      <w:r w:rsidR="00C145B4">
        <w:t>.</w:t>
      </w:r>
      <w:r w:rsidR="00452C55">
        <w:rPr>
          <w:noProof/>
        </w:rPr>
        <w:drawing>
          <wp:inline distT="0" distB="0" distL="0" distR="0" wp14:anchorId="5BAB66E8" wp14:editId="2257E483">
            <wp:extent cx="5943600" cy="4569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45B4">
        <w:rPr>
          <w:noProof/>
        </w:rPr>
        <w:lastRenderedPageBreak/>
        <w:drawing>
          <wp:inline distT="0" distB="0" distL="0" distR="0" wp14:anchorId="52F9C68B" wp14:editId="207ABEB1">
            <wp:extent cx="5943600" cy="45694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45B4">
        <w:rPr>
          <w:noProof/>
        </w:rPr>
        <w:lastRenderedPageBreak/>
        <w:drawing>
          <wp:inline distT="0" distB="0" distL="0" distR="0" wp14:anchorId="1A89D970" wp14:editId="0DEDC66E">
            <wp:extent cx="5943600" cy="45694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80A">
        <w:rPr>
          <w:noProof/>
        </w:rPr>
        <w:lastRenderedPageBreak/>
        <w:drawing>
          <wp:inline distT="0" distB="0" distL="0" distR="0" wp14:anchorId="03243127" wp14:editId="17E8064A">
            <wp:extent cx="5943600" cy="45694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80A">
        <w:rPr>
          <w:noProof/>
        </w:rPr>
        <w:lastRenderedPageBreak/>
        <w:drawing>
          <wp:inline distT="0" distB="0" distL="0" distR="0" wp14:anchorId="46C62BF5" wp14:editId="31BE078E">
            <wp:extent cx="5943600" cy="45694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80A">
        <w:rPr>
          <w:noProof/>
        </w:rPr>
        <w:lastRenderedPageBreak/>
        <w:drawing>
          <wp:inline distT="0" distB="0" distL="0" distR="0" wp14:anchorId="50B89523" wp14:editId="3543991D">
            <wp:extent cx="5943600" cy="45694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7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lio Alvarez">
    <w15:presenceInfo w15:providerId="Windows Live" w15:userId="857e032e3e28d2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767"/>
    <w:rsid w:val="0045080A"/>
    <w:rsid w:val="00452C55"/>
    <w:rsid w:val="004F7F8C"/>
    <w:rsid w:val="00897CEE"/>
    <w:rsid w:val="00952767"/>
    <w:rsid w:val="00954D7F"/>
    <w:rsid w:val="00A868CA"/>
    <w:rsid w:val="00C145B4"/>
    <w:rsid w:val="00FD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8641DC-26FE-466B-B0EC-B868D22D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52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1/relationships/people" Target="people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Alvarez</dc:creator>
  <cp:lastModifiedBy>Julio Alvarez</cp:lastModifiedBy>
  <cp:revision>2</cp:revision>
  <dcterms:created xsi:type="dcterms:W3CDTF">2016-10-06T19:17:00Z</dcterms:created>
  <dcterms:modified xsi:type="dcterms:W3CDTF">2016-11-29T17:40:00Z</dcterms:modified>
</cp:coreProperties>
</file>